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802B9" w14:textId="77777777" w:rsidR="006D14F3" w:rsidRPr="00884C5F" w:rsidRDefault="00813966">
      <w:pPr>
        <w:rPr>
          <w:b/>
          <w:bCs/>
        </w:rPr>
      </w:pPr>
      <w:r w:rsidRPr="00884C5F">
        <w:rPr>
          <w:b/>
          <w:bCs/>
        </w:rPr>
        <w:t>Table S1:</w:t>
      </w:r>
      <w:r w:rsidR="006D14F3" w:rsidRPr="00884C5F">
        <w:rPr>
          <w:b/>
          <w:bCs/>
        </w:rPr>
        <w:t xml:space="preserve"> Equivalence between included and excluded participants</w:t>
      </w:r>
      <w:r w:rsidR="006E6AEB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143"/>
        <w:gridCol w:w="2175"/>
      </w:tblGrid>
      <w:tr w:rsidR="00554599" w14:paraId="4FF4B364" w14:textId="77777777" w:rsidTr="00554599">
        <w:tc>
          <w:tcPr>
            <w:tcW w:w="0" w:type="auto"/>
          </w:tcPr>
          <w:p w14:paraId="7EBD4E8B" w14:textId="77777777" w:rsidR="00554599" w:rsidRPr="00884C5F" w:rsidRDefault="00554599">
            <w:pPr>
              <w:rPr>
                <w:b/>
                <w:bCs/>
              </w:rPr>
            </w:pPr>
            <w:r w:rsidRPr="00884C5F">
              <w:rPr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3F7B1472" w14:textId="77777777" w:rsidR="00554599" w:rsidRPr="00884C5F" w:rsidRDefault="00554599" w:rsidP="0071687C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Included Participants</w:t>
            </w:r>
          </w:p>
          <w:p w14:paraId="6FCC2D42" w14:textId="77777777" w:rsidR="00554599" w:rsidRPr="00884C5F" w:rsidRDefault="00554599" w:rsidP="0071687C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(n = 11,305)</w:t>
            </w:r>
          </w:p>
        </w:tc>
        <w:tc>
          <w:tcPr>
            <w:tcW w:w="0" w:type="auto"/>
          </w:tcPr>
          <w:p w14:paraId="06F120A3" w14:textId="77777777" w:rsidR="00554599" w:rsidRPr="00884C5F" w:rsidRDefault="00554599" w:rsidP="0071687C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Excluded Participants</w:t>
            </w:r>
          </w:p>
          <w:p w14:paraId="6B7DB0CE" w14:textId="77777777" w:rsidR="00554599" w:rsidRPr="00884C5F" w:rsidRDefault="00554599" w:rsidP="0071687C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(n = 4,615)</w:t>
            </w:r>
          </w:p>
        </w:tc>
      </w:tr>
      <w:tr w:rsidR="00554599" w14:paraId="41186BAE" w14:textId="77777777" w:rsidTr="00554599">
        <w:tc>
          <w:tcPr>
            <w:tcW w:w="0" w:type="auto"/>
          </w:tcPr>
          <w:p w14:paraId="7992D42C" w14:textId="77777777" w:rsidR="00554599" w:rsidRDefault="0071687C">
            <w:r>
              <w:t>Enrolling facility [n (%)]</w:t>
            </w:r>
          </w:p>
          <w:p w14:paraId="10E29BD1" w14:textId="77777777" w:rsidR="0071687C" w:rsidRDefault="0071687C">
            <w:r>
              <w:t xml:space="preserve">    -</w:t>
            </w:r>
            <w:proofErr w:type="spellStart"/>
            <w:r>
              <w:t>Daga</w:t>
            </w:r>
            <w:proofErr w:type="spellEnd"/>
          </w:p>
          <w:p w14:paraId="60804FE7" w14:textId="77777777" w:rsidR="0071687C" w:rsidRDefault="0071687C">
            <w:r>
              <w:t xml:space="preserve">    -Bhandara</w:t>
            </w:r>
          </w:p>
          <w:p w14:paraId="35864CDA" w14:textId="77777777" w:rsidR="0071687C" w:rsidRDefault="0071687C">
            <w:r>
              <w:t xml:space="preserve">    -Wardha    </w:t>
            </w:r>
          </w:p>
        </w:tc>
        <w:tc>
          <w:tcPr>
            <w:tcW w:w="0" w:type="auto"/>
          </w:tcPr>
          <w:p w14:paraId="7C3F0B4D" w14:textId="77777777" w:rsidR="00554599" w:rsidRDefault="00554599" w:rsidP="0071687C">
            <w:pPr>
              <w:jc w:val="center"/>
            </w:pPr>
          </w:p>
          <w:p w14:paraId="19A18D73" w14:textId="77777777" w:rsidR="0071687C" w:rsidRDefault="0071687C" w:rsidP="0071687C">
            <w:pPr>
              <w:jc w:val="center"/>
            </w:pPr>
            <w:r>
              <w:t>6,753 (58.14)</w:t>
            </w:r>
          </w:p>
          <w:p w14:paraId="65BC2DA5" w14:textId="77777777" w:rsidR="0071687C" w:rsidRDefault="0071687C" w:rsidP="0071687C">
            <w:pPr>
              <w:jc w:val="center"/>
            </w:pPr>
            <w:r>
              <w:t>3,448 (30.50)</w:t>
            </w:r>
          </w:p>
          <w:p w14:paraId="7F300DF8" w14:textId="77777777" w:rsidR="0071687C" w:rsidRDefault="0071687C" w:rsidP="0071687C">
            <w:pPr>
              <w:jc w:val="center"/>
            </w:pPr>
            <w:r>
              <w:t>1,284 (11.36)</w:t>
            </w:r>
          </w:p>
        </w:tc>
        <w:tc>
          <w:tcPr>
            <w:tcW w:w="0" w:type="auto"/>
          </w:tcPr>
          <w:p w14:paraId="7194ED09" w14:textId="77777777" w:rsidR="00554599" w:rsidRDefault="00554599" w:rsidP="0071687C">
            <w:pPr>
              <w:jc w:val="center"/>
            </w:pPr>
          </w:p>
          <w:p w14:paraId="79565B8A" w14:textId="77777777" w:rsidR="0071687C" w:rsidRDefault="0071687C" w:rsidP="0071687C">
            <w:pPr>
              <w:jc w:val="center"/>
            </w:pPr>
            <w:r>
              <w:t>2,897 (62.77)</w:t>
            </w:r>
          </w:p>
          <w:p w14:paraId="0102C548" w14:textId="77777777" w:rsidR="0071687C" w:rsidRDefault="0071687C" w:rsidP="0071687C">
            <w:pPr>
              <w:jc w:val="center"/>
            </w:pPr>
            <w:r>
              <w:t>1,193 (25.85)</w:t>
            </w:r>
          </w:p>
          <w:p w14:paraId="62571047" w14:textId="77777777" w:rsidR="0071687C" w:rsidRDefault="0071687C" w:rsidP="0071687C">
            <w:pPr>
              <w:jc w:val="center"/>
            </w:pPr>
            <w:r>
              <w:t>525 (11.38)</w:t>
            </w:r>
          </w:p>
        </w:tc>
      </w:tr>
      <w:tr w:rsidR="00554599" w14:paraId="1C3527F3" w14:textId="77777777" w:rsidTr="00554599">
        <w:tc>
          <w:tcPr>
            <w:tcW w:w="0" w:type="auto"/>
          </w:tcPr>
          <w:p w14:paraId="60E7C920" w14:textId="77777777" w:rsidR="00554599" w:rsidRDefault="0071687C">
            <w:r>
              <w:t>Maternal age [mean (SD)] y</w:t>
            </w:r>
          </w:p>
        </w:tc>
        <w:tc>
          <w:tcPr>
            <w:tcW w:w="0" w:type="auto"/>
          </w:tcPr>
          <w:p w14:paraId="371BC570" w14:textId="77777777" w:rsidR="00554599" w:rsidRDefault="0071687C" w:rsidP="0071687C">
            <w:pPr>
              <w:jc w:val="center"/>
            </w:pPr>
            <w:r>
              <w:t>24.30 (3.31)</w:t>
            </w:r>
          </w:p>
        </w:tc>
        <w:tc>
          <w:tcPr>
            <w:tcW w:w="0" w:type="auto"/>
          </w:tcPr>
          <w:p w14:paraId="3F723A58" w14:textId="77777777" w:rsidR="00554599" w:rsidRDefault="0071687C" w:rsidP="0071687C">
            <w:pPr>
              <w:jc w:val="center"/>
            </w:pPr>
            <w:r>
              <w:t>24.14 (3.31)</w:t>
            </w:r>
          </w:p>
        </w:tc>
      </w:tr>
      <w:tr w:rsidR="00554599" w14:paraId="0108957A" w14:textId="77777777" w:rsidTr="00554599">
        <w:tc>
          <w:tcPr>
            <w:tcW w:w="0" w:type="auto"/>
          </w:tcPr>
          <w:p w14:paraId="3E4A50EC" w14:textId="77777777" w:rsidR="00554599" w:rsidRDefault="0071687C">
            <w:r>
              <w:t>Nulliparous [n (%)]</w:t>
            </w:r>
          </w:p>
        </w:tc>
        <w:tc>
          <w:tcPr>
            <w:tcW w:w="0" w:type="auto"/>
          </w:tcPr>
          <w:p w14:paraId="440F37B0" w14:textId="77777777" w:rsidR="00554599" w:rsidRDefault="0071687C" w:rsidP="0071687C">
            <w:pPr>
              <w:jc w:val="center"/>
            </w:pPr>
            <w:r>
              <w:t>5,459 (48.29)</w:t>
            </w:r>
          </w:p>
        </w:tc>
        <w:tc>
          <w:tcPr>
            <w:tcW w:w="0" w:type="auto"/>
          </w:tcPr>
          <w:p w14:paraId="16D83F7E" w14:textId="77777777" w:rsidR="00554599" w:rsidRDefault="0071687C" w:rsidP="0071687C">
            <w:pPr>
              <w:jc w:val="center"/>
            </w:pPr>
            <w:r>
              <w:t>2,040 (44.82)</w:t>
            </w:r>
          </w:p>
        </w:tc>
      </w:tr>
      <w:tr w:rsidR="00A80C34" w14:paraId="23602112" w14:textId="77777777" w:rsidTr="00554599">
        <w:tc>
          <w:tcPr>
            <w:tcW w:w="0" w:type="auto"/>
          </w:tcPr>
          <w:p w14:paraId="415B0E7C" w14:textId="77777777" w:rsidR="00A80C34" w:rsidRDefault="00A80C34">
            <w:r>
              <w:t>Parity [median (IQR)]</w:t>
            </w:r>
          </w:p>
        </w:tc>
        <w:tc>
          <w:tcPr>
            <w:tcW w:w="0" w:type="auto"/>
          </w:tcPr>
          <w:p w14:paraId="5D47887B" w14:textId="77777777" w:rsidR="00A80C34" w:rsidRDefault="00A80C34" w:rsidP="0071687C">
            <w:pPr>
              <w:jc w:val="center"/>
            </w:pPr>
            <w:r>
              <w:t>1 (1)</w:t>
            </w:r>
          </w:p>
        </w:tc>
        <w:tc>
          <w:tcPr>
            <w:tcW w:w="0" w:type="auto"/>
          </w:tcPr>
          <w:p w14:paraId="1C4BCF65" w14:textId="77777777" w:rsidR="00A80C34" w:rsidRDefault="00A80C34" w:rsidP="0071687C">
            <w:pPr>
              <w:jc w:val="center"/>
            </w:pPr>
            <w:r>
              <w:t>1 (1)</w:t>
            </w:r>
          </w:p>
        </w:tc>
      </w:tr>
      <w:tr w:rsidR="00554599" w14:paraId="3B8AAEE5" w14:textId="77777777" w:rsidTr="00554599">
        <w:tc>
          <w:tcPr>
            <w:tcW w:w="0" w:type="auto"/>
          </w:tcPr>
          <w:p w14:paraId="39E17F0A" w14:textId="77777777" w:rsidR="00554599" w:rsidRDefault="0071687C">
            <w:r>
              <w:t>Maternal education [n (%)]</w:t>
            </w:r>
          </w:p>
          <w:p w14:paraId="1AD371C2" w14:textId="77777777" w:rsidR="0071687C" w:rsidRDefault="0071687C">
            <w:r>
              <w:t xml:space="preserve">    -None</w:t>
            </w:r>
          </w:p>
          <w:p w14:paraId="3CBFF21F" w14:textId="77777777" w:rsidR="0071687C" w:rsidRDefault="0071687C">
            <w:r>
              <w:t xml:space="preserve">    -Primary</w:t>
            </w:r>
          </w:p>
          <w:p w14:paraId="2AB87684" w14:textId="77777777" w:rsidR="0071687C" w:rsidRDefault="0071687C">
            <w:r>
              <w:t xml:space="preserve">    -Secondary</w:t>
            </w:r>
          </w:p>
          <w:p w14:paraId="01A764F9" w14:textId="77777777" w:rsidR="0071687C" w:rsidRDefault="0071687C">
            <w:r>
              <w:t xml:space="preserve">    -Higher</w:t>
            </w:r>
          </w:p>
        </w:tc>
        <w:tc>
          <w:tcPr>
            <w:tcW w:w="0" w:type="auto"/>
          </w:tcPr>
          <w:p w14:paraId="0DD94EB8" w14:textId="77777777" w:rsidR="00554599" w:rsidRDefault="00554599" w:rsidP="0071687C">
            <w:pPr>
              <w:jc w:val="center"/>
            </w:pPr>
          </w:p>
          <w:p w14:paraId="64ADAD67" w14:textId="77777777" w:rsidR="0071687C" w:rsidRDefault="0071687C" w:rsidP="0071687C">
            <w:pPr>
              <w:jc w:val="center"/>
            </w:pPr>
            <w:r>
              <w:t>40 (0.35)</w:t>
            </w:r>
          </w:p>
          <w:p w14:paraId="75E23579" w14:textId="77777777" w:rsidR="0071687C" w:rsidRDefault="0071687C" w:rsidP="0071687C">
            <w:pPr>
              <w:jc w:val="center"/>
            </w:pPr>
            <w:r>
              <w:t>727 (6.43)</w:t>
            </w:r>
          </w:p>
          <w:p w14:paraId="022A5E71" w14:textId="77777777" w:rsidR="0071687C" w:rsidRDefault="0071687C" w:rsidP="0071687C">
            <w:pPr>
              <w:jc w:val="center"/>
            </w:pPr>
            <w:r>
              <w:t>5,850 (51.75)</w:t>
            </w:r>
          </w:p>
          <w:p w14:paraId="2E75D5B7" w14:textId="77777777" w:rsidR="0071687C" w:rsidRDefault="0071687C" w:rsidP="0071687C">
            <w:pPr>
              <w:jc w:val="center"/>
            </w:pPr>
            <w:r>
              <w:t>4,688 (41.47)</w:t>
            </w:r>
          </w:p>
        </w:tc>
        <w:tc>
          <w:tcPr>
            <w:tcW w:w="0" w:type="auto"/>
          </w:tcPr>
          <w:p w14:paraId="79949DF4" w14:textId="77777777" w:rsidR="00554599" w:rsidRDefault="00554599" w:rsidP="0071687C">
            <w:pPr>
              <w:jc w:val="center"/>
            </w:pPr>
          </w:p>
          <w:p w14:paraId="557C8DA1" w14:textId="77777777" w:rsidR="0071687C" w:rsidRDefault="0071687C" w:rsidP="0071687C">
            <w:pPr>
              <w:jc w:val="center"/>
            </w:pPr>
            <w:r>
              <w:t>31 (0.68)</w:t>
            </w:r>
          </w:p>
          <w:p w14:paraId="26523A39" w14:textId="77777777" w:rsidR="0071687C" w:rsidRDefault="0071687C" w:rsidP="0071687C">
            <w:pPr>
              <w:jc w:val="center"/>
            </w:pPr>
            <w:r>
              <w:t>597 (13.11)</w:t>
            </w:r>
          </w:p>
          <w:p w14:paraId="3B90634A" w14:textId="77777777" w:rsidR="0071687C" w:rsidRDefault="0071687C" w:rsidP="0071687C">
            <w:pPr>
              <w:jc w:val="center"/>
            </w:pPr>
            <w:r>
              <w:t>2,380 (52.27)</w:t>
            </w:r>
          </w:p>
          <w:p w14:paraId="2D3DEBC5" w14:textId="77777777" w:rsidR="0071687C" w:rsidRDefault="00C26297" w:rsidP="0071687C">
            <w:pPr>
              <w:jc w:val="center"/>
            </w:pPr>
            <w:r>
              <w:t>1,545 (33.93)</w:t>
            </w:r>
          </w:p>
        </w:tc>
      </w:tr>
      <w:tr w:rsidR="00554599" w14:paraId="7F6A815B" w14:textId="77777777" w:rsidTr="00554599">
        <w:tc>
          <w:tcPr>
            <w:tcW w:w="0" w:type="auto"/>
          </w:tcPr>
          <w:p w14:paraId="52646839" w14:textId="77777777" w:rsidR="00554599" w:rsidRDefault="00C26297">
            <w:r>
              <w:t>Mode of delivery</w:t>
            </w:r>
          </w:p>
          <w:p w14:paraId="70FF3529" w14:textId="77777777" w:rsidR="00C26297" w:rsidRDefault="00C26297">
            <w:r>
              <w:t xml:space="preserve">    -Vaginal</w:t>
            </w:r>
          </w:p>
          <w:p w14:paraId="09A759AA" w14:textId="77777777" w:rsidR="00C26297" w:rsidRDefault="00C26297">
            <w:r>
              <w:t xml:space="preserve">    -Caesarean section</w:t>
            </w:r>
          </w:p>
          <w:p w14:paraId="7427744B" w14:textId="77777777" w:rsidR="00C26297" w:rsidRDefault="00C26297">
            <w:r>
              <w:t xml:space="preserve">    -Vaginal assisted</w:t>
            </w:r>
          </w:p>
        </w:tc>
        <w:tc>
          <w:tcPr>
            <w:tcW w:w="0" w:type="auto"/>
          </w:tcPr>
          <w:p w14:paraId="28A56186" w14:textId="77777777" w:rsidR="00554599" w:rsidRDefault="00554599" w:rsidP="0071687C">
            <w:pPr>
              <w:jc w:val="center"/>
            </w:pPr>
          </w:p>
          <w:p w14:paraId="6B9B2A51" w14:textId="77777777" w:rsidR="00C26297" w:rsidRDefault="00C26297" w:rsidP="0071687C">
            <w:pPr>
              <w:jc w:val="center"/>
            </w:pPr>
            <w:r>
              <w:t>5,914 (52.31)</w:t>
            </w:r>
          </w:p>
          <w:p w14:paraId="3AB3610F" w14:textId="77777777" w:rsidR="00C26297" w:rsidRDefault="00C26297" w:rsidP="0071687C">
            <w:pPr>
              <w:jc w:val="center"/>
            </w:pPr>
            <w:r>
              <w:t>5,083 (44.96)</w:t>
            </w:r>
          </w:p>
          <w:p w14:paraId="0E9F4B34" w14:textId="77777777" w:rsidR="00C26297" w:rsidRDefault="00C26297" w:rsidP="0071687C">
            <w:pPr>
              <w:jc w:val="center"/>
            </w:pPr>
            <w:r>
              <w:t>308 (2.72)</w:t>
            </w:r>
          </w:p>
        </w:tc>
        <w:tc>
          <w:tcPr>
            <w:tcW w:w="0" w:type="auto"/>
          </w:tcPr>
          <w:p w14:paraId="1014B9B3" w14:textId="77777777" w:rsidR="00554599" w:rsidRDefault="00554599" w:rsidP="0071687C">
            <w:pPr>
              <w:jc w:val="center"/>
            </w:pPr>
          </w:p>
          <w:p w14:paraId="0624B729" w14:textId="77777777" w:rsidR="00C26297" w:rsidRDefault="00C26297" w:rsidP="0071687C">
            <w:pPr>
              <w:jc w:val="center"/>
            </w:pPr>
            <w:r>
              <w:t>2,570 (56.45)</w:t>
            </w:r>
          </w:p>
          <w:p w14:paraId="49935D09" w14:textId="77777777" w:rsidR="00C26297" w:rsidRDefault="00C26297" w:rsidP="0071687C">
            <w:pPr>
              <w:jc w:val="center"/>
            </w:pPr>
            <w:r>
              <w:t>1,810 (39.75)</w:t>
            </w:r>
          </w:p>
          <w:p w14:paraId="35650480" w14:textId="77777777" w:rsidR="00C26297" w:rsidRDefault="00C26297" w:rsidP="0071687C">
            <w:pPr>
              <w:jc w:val="center"/>
            </w:pPr>
            <w:r>
              <w:t>173 (3.80)</w:t>
            </w:r>
          </w:p>
        </w:tc>
      </w:tr>
      <w:tr w:rsidR="00554599" w14:paraId="07099A58" w14:textId="77777777" w:rsidTr="00554599">
        <w:tc>
          <w:tcPr>
            <w:tcW w:w="0" w:type="auto"/>
          </w:tcPr>
          <w:p w14:paraId="33F17E9D" w14:textId="77777777" w:rsidR="00554599" w:rsidRDefault="00C819AA">
            <w:r>
              <w:t>GA at first USG [me</w:t>
            </w:r>
            <w:r w:rsidR="00E016CF">
              <w:t>dian</w:t>
            </w:r>
            <w:r>
              <w:t xml:space="preserve"> (</w:t>
            </w:r>
            <w:r w:rsidR="00E016CF">
              <w:t>IQR</w:t>
            </w:r>
            <w:r>
              <w:t>)] w</w:t>
            </w:r>
          </w:p>
        </w:tc>
        <w:tc>
          <w:tcPr>
            <w:tcW w:w="0" w:type="auto"/>
          </w:tcPr>
          <w:p w14:paraId="52931EEE" w14:textId="77777777" w:rsidR="00554599" w:rsidRDefault="00E016CF" w:rsidP="0071687C">
            <w:pPr>
              <w:jc w:val="center"/>
            </w:pPr>
            <w:r>
              <w:t>34 (3)</w:t>
            </w:r>
          </w:p>
        </w:tc>
        <w:tc>
          <w:tcPr>
            <w:tcW w:w="0" w:type="auto"/>
          </w:tcPr>
          <w:p w14:paraId="71167EC1" w14:textId="77777777" w:rsidR="00554599" w:rsidRDefault="00E016CF" w:rsidP="0071687C">
            <w:pPr>
              <w:jc w:val="center"/>
            </w:pPr>
            <w:r>
              <w:t>34 (2)</w:t>
            </w:r>
          </w:p>
        </w:tc>
      </w:tr>
      <w:tr w:rsidR="00C819AA" w14:paraId="0ADC93F4" w14:textId="77777777" w:rsidTr="00554599">
        <w:tc>
          <w:tcPr>
            <w:tcW w:w="0" w:type="auto"/>
          </w:tcPr>
          <w:p w14:paraId="1672C88F" w14:textId="77777777" w:rsidR="00C819AA" w:rsidRDefault="00A80C34">
            <w:r>
              <w:t>Birth weight [mean (SD)] Kg</w:t>
            </w:r>
          </w:p>
        </w:tc>
        <w:tc>
          <w:tcPr>
            <w:tcW w:w="0" w:type="auto"/>
          </w:tcPr>
          <w:p w14:paraId="4C84DE54" w14:textId="77777777" w:rsidR="00C819AA" w:rsidRDefault="00A80C34" w:rsidP="0071687C">
            <w:pPr>
              <w:jc w:val="center"/>
            </w:pPr>
            <w:r>
              <w:t>2.75 (0.40)</w:t>
            </w:r>
          </w:p>
        </w:tc>
        <w:tc>
          <w:tcPr>
            <w:tcW w:w="0" w:type="auto"/>
          </w:tcPr>
          <w:p w14:paraId="20522831" w14:textId="77777777" w:rsidR="00C819AA" w:rsidRDefault="00A80C34" w:rsidP="0071687C">
            <w:pPr>
              <w:jc w:val="center"/>
            </w:pPr>
            <w:r>
              <w:t>2.61 (0.44)</w:t>
            </w:r>
          </w:p>
        </w:tc>
      </w:tr>
      <w:tr w:rsidR="00A80C34" w14:paraId="2DB1AEFC" w14:textId="77777777" w:rsidTr="00554599">
        <w:tc>
          <w:tcPr>
            <w:tcW w:w="0" w:type="auto"/>
          </w:tcPr>
          <w:p w14:paraId="4B24BB4D" w14:textId="77777777" w:rsidR="00A80C34" w:rsidRDefault="00A80C34">
            <w:r>
              <w:t>Foot length [mean (SD)] cm</w:t>
            </w:r>
          </w:p>
        </w:tc>
        <w:tc>
          <w:tcPr>
            <w:tcW w:w="0" w:type="auto"/>
          </w:tcPr>
          <w:p w14:paraId="5B3253A2" w14:textId="77777777" w:rsidR="00A80C34" w:rsidRDefault="00A80C34" w:rsidP="00A80C34">
            <w:pPr>
              <w:jc w:val="center"/>
            </w:pPr>
            <w:r>
              <w:t>9.06 (11.57)</w:t>
            </w:r>
          </w:p>
        </w:tc>
        <w:tc>
          <w:tcPr>
            <w:tcW w:w="0" w:type="auto"/>
          </w:tcPr>
          <w:p w14:paraId="34BF65D0" w14:textId="77777777" w:rsidR="00A80C34" w:rsidRDefault="00A80C34" w:rsidP="0071687C">
            <w:pPr>
              <w:jc w:val="center"/>
            </w:pPr>
            <w:r>
              <w:t>9.16 (12.17)</w:t>
            </w:r>
          </w:p>
        </w:tc>
      </w:tr>
      <w:tr w:rsidR="007F7E39" w14:paraId="06FA6043" w14:textId="77777777" w:rsidTr="00554599">
        <w:tc>
          <w:tcPr>
            <w:tcW w:w="0" w:type="auto"/>
          </w:tcPr>
          <w:p w14:paraId="1492CBE5" w14:textId="77777777" w:rsidR="007F7E39" w:rsidRDefault="007F7E39">
            <w:r>
              <w:t>Female gender [n (%)]</w:t>
            </w:r>
          </w:p>
        </w:tc>
        <w:tc>
          <w:tcPr>
            <w:tcW w:w="0" w:type="auto"/>
          </w:tcPr>
          <w:p w14:paraId="5EA4DB91" w14:textId="77777777" w:rsidR="007F7E39" w:rsidRDefault="007F7E39" w:rsidP="00A80C34">
            <w:pPr>
              <w:jc w:val="center"/>
            </w:pPr>
            <w:r>
              <w:t>5,394 (47.71)</w:t>
            </w:r>
          </w:p>
        </w:tc>
        <w:tc>
          <w:tcPr>
            <w:tcW w:w="0" w:type="auto"/>
          </w:tcPr>
          <w:p w14:paraId="75883F89" w14:textId="77777777" w:rsidR="007F7E39" w:rsidRDefault="007F7E39" w:rsidP="0071687C">
            <w:pPr>
              <w:jc w:val="center"/>
            </w:pPr>
            <w:r>
              <w:t>2,329 (50.47)</w:t>
            </w:r>
          </w:p>
        </w:tc>
      </w:tr>
      <w:tr w:rsidR="007F7E39" w14:paraId="0A0CCE17" w14:textId="77777777" w:rsidTr="00554599">
        <w:tc>
          <w:tcPr>
            <w:tcW w:w="0" w:type="auto"/>
          </w:tcPr>
          <w:p w14:paraId="4E4B969F" w14:textId="77777777" w:rsidR="007F7E39" w:rsidRDefault="007F7E39">
            <w:r>
              <w:t>T-SGAS score [mean (SD)]</w:t>
            </w:r>
          </w:p>
          <w:p w14:paraId="44DE3903" w14:textId="77777777" w:rsidR="007F7E39" w:rsidRDefault="007F7E39">
            <w:r>
              <w:t xml:space="preserve">    -First Assessor</w:t>
            </w:r>
          </w:p>
          <w:p w14:paraId="1C3E0D78" w14:textId="77777777" w:rsidR="007F7E39" w:rsidRDefault="007F7E39">
            <w:r>
              <w:t xml:space="preserve">    -Second Assessor</w:t>
            </w:r>
          </w:p>
        </w:tc>
        <w:tc>
          <w:tcPr>
            <w:tcW w:w="0" w:type="auto"/>
          </w:tcPr>
          <w:p w14:paraId="13978538" w14:textId="77777777" w:rsidR="007F7E39" w:rsidRDefault="007F7E39" w:rsidP="00A80C34">
            <w:pPr>
              <w:jc w:val="center"/>
            </w:pPr>
          </w:p>
          <w:p w14:paraId="36DE79E7" w14:textId="77777777" w:rsidR="007F7E39" w:rsidRDefault="007F7E39" w:rsidP="00A80C34">
            <w:pPr>
              <w:jc w:val="center"/>
            </w:pPr>
            <w:r>
              <w:t>14.08 (1.53)</w:t>
            </w:r>
          </w:p>
          <w:p w14:paraId="0FF7747A" w14:textId="77777777" w:rsidR="007F7E39" w:rsidRDefault="007F7E39" w:rsidP="007F7E39">
            <w:pPr>
              <w:jc w:val="center"/>
            </w:pPr>
            <w:r>
              <w:t>14.06 (1.53)</w:t>
            </w:r>
          </w:p>
        </w:tc>
        <w:tc>
          <w:tcPr>
            <w:tcW w:w="0" w:type="auto"/>
          </w:tcPr>
          <w:p w14:paraId="233C32D4" w14:textId="77777777" w:rsidR="007F7E39" w:rsidRDefault="007F7E39" w:rsidP="0071687C">
            <w:pPr>
              <w:jc w:val="center"/>
            </w:pPr>
          </w:p>
          <w:p w14:paraId="5776C5EE" w14:textId="77777777" w:rsidR="007F7E39" w:rsidRDefault="007F7E39" w:rsidP="007F7E39">
            <w:pPr>
              <w:jc w:val="center"/>
            </w:pPr>
            <w:r>
              <w:t>13.73 (1.88)</w:t>
            </w:r>
          </w:p>
          <w:p w14:paraId="02943047" w14:textId="77777777" w:rsidR="007F7E39" w:rsidRDefault="007F7E39" w:rsidP="007F7E39">
            <w:pPr>
              <w:jc w:val="center"/>
            </w:pPr>
            <w:r>
              <w:t>13.75 (1.84)</w:t>
            </w:r>
          </w:p>
        </w:tc>
      </w:tr>
    </w:tbl>
    <w:p w14:paraId="284B07F9" w14:textId="77777777" w:rsidR="00534456" w:rsidRDefault="00813966">
      <w:r>
        <w:t xml:space="preserve"> </w:t>
      </w:r>
    </w:p>
    <w:sectPr w:rsidR="00534456" w:rsidSect="00413D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6BA14" w14:textId="77777777" w:rsidR="00C800E9" w:rsidRDefault="00C800E9" w:rsidP="00413A4D">
      <w:pPr>
        <w:spacing w:after="0" w:line="240" w:lineRule="auto"/>
      </w:pPr>
      <w:r>
        <w:separator/>
      </w:r>
    </w:p>
  </w:endnote>
  <w:endnote w:type="continuationSeparator" w:id="0">
    <w:p w14:paraId="20E68AB5" w14:textId="77777777" w:rsidR="00C800E9" w:rsidRDefault="00C800E9" w:rsidP="0041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5AD80" w14:textId="77777777" w:rsidR="00C800E9" w:rsidRDefault="00C800E9" w:rsidP="00413A4D">
      <w:pPr>
        <w:spacing w:after="0" w:line="240" w:lineRule="auto"/>
      </w:pPr>
      <w:r>
        <w:separator/>
      </w:r>
    </w:p>
  </w:footnote>
  <w:footnote w:type="continuationSeparator" w:id="0">
    <w:p w14:paraId="1DAB2B5D" w14:textId="77777777" w:rsidR="00C800E9" w:rsidRDefault="00C800E9" w:rsidP="00413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CEC"/>
    <w:rsid w:val="00011554"/>
    <w:rsid w:val="00063E3D"/>
    <w:rsid w:val="000A79A0"/>
    <w:rsid w:val="000C1022"/>
    <w:rsid w:val="000F36FC"/>
    <w:rsid w:val="0010383F"/>
    <w:rsid w:val="00155E84"/>
    <w:rsid w:val="00206B59"/>
    <w:rsid w:val="00210489"/>
    <w:rsid w:val="0028365A"/>
    <w:rsid w:val="003967F5"/>
    <w:rsid w:val="003C36BE"/>
    <w:rsid w:val="003C3966"/>
    <w:rsid w:val="00413A4D"/>
    <w:rsid w:val="00413DC6"/>
    <w:rsid w:val="00433397"/>
    <w:rsid w:val="00470696"/>
    <w:rsid w:val="00486D14"/>
    <w:rsid w:val="004A1058"/>
    <w:rsid w:val="004F1129"/>
    <w:rsid w:val="00533D23"/>
    <w:rsid w:val="00534456"/>
    <w:rsid w:val="00554599"/>
    <w:rsid w:val="00556683"/>
    <w:rsid w:val="005842DD"/>
    <w:rsid w:val="00607C48"/>
    <w:rsid w:val="00634485"/>
    <w:rsid w:val="00641D29"/>
    <w:rsid w:val="00647C97"/>
    <w:rsid w:val="00682B1C"/>
    <w:rsid w:val="006D14F3"/>
    <w:rsid w:val="006D2924"/>
    <w:rsid w:val="006E6AEB"/>
    <w:rsid w:val="006F6156"/>
    <w:rsid w:val="006F7361"/>
    <w:rsid w:val="0071687C"/>
    <w:rsid w:val="00753D0D"/>
    <w:rsid w:val="007963F8"/>
    <w:rsid w:val="007D32D6"/>
    <w:rsid w:val="007F7E39"/>
    <w:rsid w:val="00813966"/>
    <w:rsid w:val="00837D15"/>
    <w:rsid w:val="00843FB7"/>
    <w:rsid w:val="00884C5F"/>
    <w:rsid w:val="008B42E0"/>
    <w:rsid w:val="008C1B16"/>
    <w:rsid w:val="008C2FCA"/>
    <w:rsid w:val="008D2963"/>
    <w:rsid w:val="0091298A"/>
    <w:rsid w:val="00951A21"/>
    <w:rsid w:val="00954044"/>
    <w:rsid w:val="00955A2E"/>
    <w:rsid w:val="009F5CEC"/>
    <w:rsid w:val="009F6176"/>
    <w:rsid w:val="00A07AC0"/>
    <w:rsid w:val="00A13E20"/>
    <w:rsid w:val="00A80C34"/>
    <w:rsid w:val="00A81A3D"/>
    <w:rsid w:val="00AB107A"/>
    <w:rsid w:val="00AB1A9E"/>
    <w:rsid w:val="00AE7F72"/>
    <w:rsid w:val="00B511C6"/>
    <w:rsid w:val="00B552D3"/>
    <w:rsid w:val="00B84E5A"/>
    <w:rsid w:val="00B90E59"/>
    <w:rsid w:val="00B9683B"/>
    <w:rsid w:val="00BC64F5"/>
    <w:rsid w:val="00C15065"/>
    <w:rsid w:val="00C25B03"/>
    <w:rsid w:val="00C26297"/>
    <w:rsid w:val="00C27765"/>
    <w:rsid w:val="00C60814"/>
    <w:rsid w:val="00C73D63"/>
    <w:rsid w:val="00C74DD4"/>
    <w:rsid w:val="00C800E9"/>
    <w:rsid w:val="00C819AA"/>
    <w:rsid w:val="00CD3899"/>
    <w:rsid w:val="00CD38BA"/>
    <w:rsid w:val="00CE7AF1"/>
    <w:rsid w:val="00D4563C"/>
    <w:rsid w:val="00DD3568"/>
    <w:rsid w:val="00E016CF"/>
    <w:rsid w:val="00E426F9"/>
    <w:rsid w:val="00E92413"/>
    <w:rsid w:val="00EB2D88"/>
    <w:rsid w:val="00EB3043"/>
    <w:rsid w:val="00EC4939"/>
    <w:rsid w:val="00ED4637"/>
    <w:rsid w:val="00ED662B"/>
    <w:rsid w:val="00EE2DE4"/>
    <w:rsid w:val="00EF1C19"/>
    <w:rsid w:val="00F07CEC"/>
    <w:rsid w:val="00F418C0"/>
    <w:rsid w:val="00F75EB3"/>
    <w:rsid w:val="00F9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68DE"/>
  <w15:chartTrackingRefBased/>
  <w15:docId w15:val="{1344ACCA-8635-48DD-90FD-326E0EB3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A4D"/>
  </w:style>
  <w:style w:type="paragraph" w:styleId="Footer">
    <w:name w:val="footer"/>
    <w:basedOn w:val="Normal"/>
    <w:link w:val="Foot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A4D"/>
  </w:style>
  <w:style w:type="paragraph" w:styleId="BalloonText">
    <w:name w:val="Balloon Text"/>
    <w:basedOn w:val="Normal"/>
    <w:link w:val="BalloonTextChar"/>
    <w:uiPriority w:val="99"/>
    <w:semiHidden/>
    <w:unhideWhenUsed/>
    <w:rsid w:val="00EB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9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ju</dc:creator>
  <cp:keywords/>
  <dc:description/>
  <cp:lastModifiedBy>chn off35</cp:lastModifiedBy>
  <cp:revision>2</cp:revision>
  <dcterms:created xsi:type="dcterms:W3CDTF">2020-08-22T09:24:00Z</dcterms:created>
  <dcterms:modified xsi:type="dcterms:W3CDTF">2020-08-22T09:24:00Z</dcterms:modified>
</cp:coreProperties>
</file>